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2C68A" w14:textId="77777777" w:rsidR="00521032" w:rsidRPr="00521032" w:rsidRDefault="00521032" w:rsidP="00521032">
      <w:pPr>
        <w:spacing w:line="480" w:lineRule="auto"/>
        <w:rPr>
          <w:rFonts w:ascii="Times New Roman" w:eastAsia="MS Mincho" w:hAnsi="Times New Roman" w:cs="Times New Roman"/>
          <w:b/>
          <w:sz w:val="22"/>
          <w:szCs w:val="22"/>
          <w:lang w:val="en-US"/>
        </w:rPr>
      </w:pPr>
      <w:r w:rsidRPr="00521032">
        <w:rPr>
          <w:rFonts w:ascii="Times New Roman" w:eastAsia="MS Mincho" w:hAnsi="Times New Roman" w:cs="Times New Roman"/>
          <w:b/>
          <w:sz w:val="22"/>
          <w:szCs w:val="22"/>
          <w:lang w:val="en-US"/>
        </w:rPr>
        <w:t xml:space="preserve">Supplemental Table 1. </w:t>
      </w:r>
      <w:r w:rsidRPr="00521032">
        <w:rPr>
          <w:rFonts w:ascii="Times New Roman" w:eastAsia="MS Mincho" w:hAnsi="Times New Roman" w:cs="Times New Roman"/>
          <w:sz w:val="22"/>
          <w:szCs w:val="22"/>
          <w:lang w:val="en-US"/>
        </w:rPr>
        <w:t>Bacterial strains used in this study.</w:t>
      </w:r>
    </w:p>
    <w:tbl>
      <w:tblPr>
        <w:tblpPr w:leftFromText="180" w:rightFromText="180" w:vertAnchor="page" w:horzAnchor="page" w:tblpX="1909" w:tblpY="252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06"/>
        <w:gridCol w:w="4828"/>
        <w:gridCol w:w="1222"/>
      </w:tblGrid>
      <w:tr w:rsidR="00521032" w:rsidRPr="00C42978" w14:paraId="326E3EE2" w14:textId="77777777" w:rsidTr="00512FB6">
        <w:trPr>
          <w:trHeight w:val="253"/>
        </w:trPr>
        <w:tc>
          <w:tcPr>
            <w:tcW w:w="2806" w:type="dxa"/>
            <w:tcBorders>
              <w:bottom w:val="single" w:sz="4" w:space="0" w:color="auto"/>
            </w:tcBorders>
          </w:tcPr>
          <w:p w14:paraId="0C3786C2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b/>
                <w:sz w:val="18"/>
                <w:szCs w:val="18"/>
              </w:rPr>
              <w:t>Strain name</w:t>
            </w:r>
          </w:p>
        </w:tc>
        <w:tc>
          <w:tcPr>
            <w:tcW w:w="4828" w:type="dxa"/>
            <w:tcBorders>
              <w:bottom w:val="single" w:sz="4" w:space="0" w:color="auto"/>
            </w:tcBorders>
          </w:tcPr>
          <w:p w14:paraId="49398629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EDCA9E3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521032" w:rsidRPr="00C42978" w14:paraId="5C240158" w14:textId="77777777" w:rsidTr="00512FB6">
        <w:tc>
          <w:tcPr>
            <w:tcW w:w="2806" w:type="dxa"/>
            <w:tcBorders>
              <w:top w:val="single" w:sz="4" w:space="0" w:color="auto"/>
            </w:tcBorders>
          </w:tcPr>
          <w:p w14:paraId="4A6F40A3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290F9392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81116</w:t>
            </w:r>
          </w:p>
        </w:tc>
        <w:tc>
          <w:tcPr>
            <w:tcW w:w="4828" w:type="dxa"/>
            <w:tcBorders>
              <w:top w:val="single" w:sz="4" w:space="0" w:color="auto"/>
            </w:tcBorders>
          </w:tcPr>
          <w:p w14:paraId="559D0029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</w:p>
          <w:p w14:paraId="031C009C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Human isolate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45020BC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04B1C0" w14:textId="6891CDF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lmer&lt;/Author&gt;&lt;Year&gt;1983&lt;/Year&gt;&lt;RecNum&gt;24&lt;/RecNum&gt;&lt;DisplayText&gt;(41)&lt;/DisplayText&gt;&lt;record&gt;&lt;rec-number&gt;24&lt;/rec-number&gt;&lt;foreign-keys&gt;&lt;key app="EN" db-id="xaappppe45afdwev59s5ws9ia0pwfxw22def" timestamp="1570449608"&gt;24&lt;/key&gt;&lt;/foreign-keys&gt;&lt;ref-type name="Journal Article"&gt;17&lt;/ref-type&gt;&lt;contributors&gt;&lt;authors&gt;&lt;author&gt;Palmer, S. R.&lt;/author&gt;&lt;author&gt;Gully, P. R.&lt;/author&gt;&lt;author&gt;White, J. M.&lt;/author&gt;&lt;author&gt;Pearson, A. D.&lt;/author&gt;&lt;author&gt;Suckling, W. G.&lt;/author&gt;&lt;author&gt;Jones, D. M.&lt;/author&gt;&lt;author&gt;Rawes, J. C.&lt;/author&gt;&lt;author&gt;Penner, J. L.&lt;/author&gt;&lt;/authors&gt;&lt;/contributors&gt;&lt;titles&gt;&lt;title&gt;&lt;style face="normal" font="default" size="100%"&gt;Water-borne outbreak of &lt;/style&gt;&lt;style face="italic" font="default" size="100%"&gt;Campylobacter&lt;/style&gt;&lt;style face="normal" font="default" size="100%"&gt; gastroenteritis&lt;/style&gt;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287-90&lt;/pages&gt;&lt;volume&gt;1&lt;/volume&gt;&lt;number&gt;8319&lt;/number&gt;&lt;edition&gt;1983/02/05&lt;/edition&gt;&lt;keywords&gt;&lt;keyword&gt;Campylobacter Infections/epidemiology/microbiology/*transmission&lt;/keyword&gt;&lt;keyword&gt;Campylobacter fetus/classification/isolation &amp;amp; purification&lt;/keyword&gt;&lt;keyword&gt;Disease Outbreaks/*epidemiology&lt;/keyword&gt;&lt;keyword&gt;England&lt;/keyword&gt;&lt;keyword&gt;Gastroenteritis/*etiology&lt;/keyword&gt;&lt;keyword&gt;Humans&lt;/keyword&gt;&lt;keyword&gt;Schools&lt;/keyword&gt;&lt;keyword&gt;*Water Microbiology&lt;/keyword&gt;&lt;keyword&gt;Water Supply/analysis&lt;/keyword&gt;&lt;/keywords&gt;&lt;dates&gt;&lt;year&gt;1983&lt;/year&gt;&lt;pub-dates&gt;&lt;date&gt;Feb 5&lt;/date&gt;&lt;/pub-dates&gt;&lt;/dates&gt;&lt;isbn&gt;0140-6736 (Print)&amp;#xD;0140-6736&lt;/isbn&gt;&lt;accession-num&gt;6130305&lt;/accession-num&gt;&lt;urls&gt;&lt;/urls&gt;&lt;electronic-resource-num&gt;10.1016/s0140-6736(83)91698-7&lt;/electronic-resource-num&gt;&lt;remote-database-provider&gt;NLM&lt;/remote-database-provider&gt;&lt;language&gt;eng&lt;/language&gt;&lt;/record&gt;&lt;/Cite&gt;&lt;/EndNote&gt;</w:instrTex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1032" w:rsidRPr="00C42978" w14:paraId="00480002" w14:textId="77777777" w:rsidTr="00512FB6">
        <w:tc>
          <w:tcPr>
            <w:tcW w:w="2806" w:type="dxa"/>
          </w:tcPr>
          <w:p w14:paraId="6C546AB4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11168</w:t>
            </w:r>
          </w:p>
        </w:tc>
        <w:tc>
          <w:tcPr>
            <w:tcW w:w="4828" w:type="dxa"/>
          </w:tcPr>
          <w:p w14:paraId="7D8E5E25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Human isolate, NCTC11168</w:t>
            </w:r>
          </w:p>
        </w:tc>
        <w:tc>
          <w:tcPr>
            <w:tcW w:w="1222" w:type="dxa"/>
          </w:tcPr>
          <w:p w14:paraId="59BE9ADD" w14:textId="3C9758BE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JraGlsbDwvQXV0aG9yPjxZZWFyPjIwMDA8L1llYXI+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NjY1LTg8L3BhZ2VzPjx2b2x1bWU+NDAz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JraGlsbDwvQXV0aG9yPjxZZWFyPjIwMDA8L1llYXI+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NjY1LTg8L3BhZ2VzPjx2b2x1bWU+NDAz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1032" w:rsidRPr="00C42978" w14:paraId="2FDAE1BE" w14:textId="77777777" w:rsidTr="00512FB6">
        <w:tc>
          <w:tcPr>
            <w:tcW w:w="2806" w:type="dxa"/>
          </w:tcPr>
          <w:p w14:paraId="6534F988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81-176</w:t>
            </w:r>
          </w:p>
        </w:tc>
        <w:tc>
          <w:tcPr>
            <w:tcW w:w="4828" w:type="dxa"/>
          </w:tcPr>
          <w:p w14:paraId="3C55C813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Human isolate</w:t>
            </w:r>
          </w:p>
        </w:tc>
        <w:tc>
          <w:tcPr>
            <w:tcW w:w="1222" w:type="dxa"/>
          </w:tcPr>
          <w:p w14:paraId="41E957D2" w14:textId="15344CF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GFjazwvQXV0aG9yPjxZZWFyPjE5ODg8L1llYXI+PFJl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GFjazwvQXV0aG9yPjxZZWFyPjE5ODg8L1llYXI+PFJl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1032" w:rsidRPr="00C42978" w14:paraId="249B2D6D" w14:textId="77777777" w:rsidTr="00512FB6">
        <w:tc>
          <w:tcPr>
            <w:tcW w:w="2806" w:type="dxa"/>
          </w:tcPr>
          <w:p w14:paraId="7B12F050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GB18</w:t>
            </w:r>
          </w:p>
        </w:tc>
        <w:tc>
          <w:tcPr>
            <w:tcW w:w="4828" w:type="dxa"/>
          </w:tcPr>
          <w:p w14:paraId="209A3968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 xml:space="preserve">Isolated from a patient with Guillain </w:t>
            </w:r>
            <w:r w:rsidRPr="002F2AFC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Barré</w:t>
            </w: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  <w:tc>
          <w:tcPr>
            <w:tcW w:w="1222" w:type="dxa"/>
          </w:tcPr>
          <w:p w14:paraId="5799067F" w14:textId="12794E5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RzY2hhbGs8L0F1dGhvcj48WWVhcj4yMDA3PC9ZZWFy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RzY2hhbGs8L0F1dGhvcj48WWVhcj4yMDA3PC9ZZWFy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1032" w:rsidRPr="00C42978" w14:paraId="7F8A4F8D" w14:textId="77777777" w:rsidTr="00512FB6">
        <w:tc>
          <w:tcPr>
            <w:tcW w:w="2806" w:type="dxa"/>
          </w:tcPr>
          <w:p w14:paraId="702A68AA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108</w:t>
            </w:r>
          </w:p>
        </w:tc>
        <w:tc>
          <w:tcPr>
            <w:tcW w:w="4828" w:type="dxa"/>
          </w:tcPr>
          <w:p w14:paraId="25FE3932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Intestinal isolate from patient with </w:t>
            </w:r>
            <w:proofErr w:type="spellStart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bacteremia</w:t>
            </w:r>
            <w:proofErr w:type="spellEnd"/>
          </w:p>
        </w:tc>
        <w:tc>
          <w:tcPr>
            <w:tcW w:w="1222" w:type="dxa"/>
          </w:tcPr>
          <w:p w14:paraId="24E4FB52" w14:textId="52BF1255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ndtz&lt;/Author&gt;&lt;Year&gt;1993&lt;/Year&gt;&lt;RecNum&gt;27&lt;/RecNum&gt;&lt;DisplayText&gt;(45)&lt;/DisplayText&gt;&lt;record&gt;&lt;rec-number&gt;27&lt;/rec-number&gt;&lt;foreign-keys&gt;&lt;key app="EN" db-id="xaappppe45afdwev59s5ws9ia0pwfxw22def" timestamp="1570449608"&gt;27&lt;/key&gt;&lt;/foreign-keys&gt;&lt;ref-type name="Journal Article"&gt;17&lt;/ref-type&gt;&lt;contributors&gt;&lt;authors&gt;&lt;author&gt;Endtz, H. P.&lt;/author&gt;&lt;author&gt;Giesendorf, B. A.&lt;/author&gt;&lt;author&gt;van Belkum, A.&lt;/author&gt;&lt;author&gt;Lauwers, S. J.&lt;/author&gt;&lt;author&gt;Jansen, W. H.&lt;/author&gt;&lt;author&gt;Quint, W. G.&lt;/author&gt;&lt;/authors&gt;&lt;/contributors&gt;&lt;auth-address&gt;Department of Clinical Microbiology, University Hospital Rotterdam-Dijkzigt, The Netherlands.&lt;/auth-address&gt;&lt;titles&gt;&lt;title&gt;&lt;style face="normal" font="default" size="100%"&gt;PCR-mediated DNA typing of &lt;/style&gt;&lt;style face="italic" font="default" size="100%"&gt;Campylobacter jejuni &lt;/style&gt;&lt;style face="normal" font="default" size="100%"&gt;isolated from patients with recurrent infections&lt;/style&gt;&lt;/title&gt;&lt;secondary-title&gt;Res Microbiol&lt;/secondary-title&gt;&lt;alt-title&gt;Research in microbiology&lt;/alt-title&gt;&lt;/titles&gt;&lt;periodical&gt;&lt;full-title&gt;Res Microbiol&lt;/full-title&gt;&lt;abbr-1&gt;Research in microbiology&lt;/abbr-1&gt;&lt;/periodical&gt;&lt;alt-periodical&gt;&lt;full-title&gt;Res Microbiol&lt;/full-title&gt;&lt;abbr-1&gt;Research in microbiology&lt;/abbr-1&gt;&lt;/alt-periodical&gt;&lt;pages&gt;703-8&lt;/pages&gt;&lt;volume&gt;144&lt;/volume&gt;&lt;number&gt;9&lt;/number&gt;&lt;edition&gt;1993/11/01&lt;/edition&gt;&lt;keywords&gt;&lt;keyword&gt;Bacterial Typing Techniques&lt;/keyword&gt;&lt;keyword&gt;Campylobacter jejuni/classification/*genetics&lt;/keyword&gt;&lt;keyword&gt;DNA, Bacterial/*genetics&lt;/keyword&gt;&lt;keyword&gt;Humans&lt;/keyword&gt;&lt;keyword&gt;In Vitro Techniques&lt;/keyword&gt;&lt;keyword&gt;Polymerase Chain Reaction/*methods&lt;/keyword&gt;&lt;keyword&gt;Recurrence&lt;/keyword&gt;&lt;/keywords&gt;&lt;dates&gt;&lt;year&gt;1993&lt;/year&gt;&lt;pub-dates&gt;&lt;date&gt;Nov-Dec&lt;/date&gt;&lt;/pub-dates&gt;&lt;/dates&gt;&lt;isbn&gt;0923-2508 (Print)&amp;#xD;0923-2508&lt;/isbn&gt;&lt;accession-num&gt;8190996&lt;/accession-num&gt;&lt;urls&gt;&lt;/urls&gt;&lt;remote-database-provider&gt;NLM&lt;/remote-database-provider&gt;&lt;language&gt;eng&lt;/language&gt;&lt;/record&gt;&lt;/Cite&gt;&lt;/EndNote&gt;</w:instrText>
            </w: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Style w:val="CharAttribute0"/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1032" w:rsidRPr="00C42978" w14:paraId="02A756C7" w14:textId="77777777" w:rsidTr="00512FB6">
        <w:tc>
          <w:tcPr>
            <w:tcW w:w="2806" w:type="dxa"/>
          </w:tcPr>
          <w:p w14:paraId="781AE176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lari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03745">
              <w:rPr>
                <w:rFonts w:ascii="Times New Roman" w:hAnsi="Times New Roman" w:cs="Times New Roman"/>
                <w:sz w:val="18"/>
                <w:szCs w:val="18"/>
              </w:rPr>
              <w:t>subs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ri</w:t>
            </w:r>
            <w:proofErr w:type="spellEnd"/>
          </w:p>
        </w:tc>
        <w:tc>
          <w:tcPr>
            <w:tcW w:w="4828" w:type="dxa"/>
          </w:tcPr>
          <w:p w14:paraId="3A4854D8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LMG 14338</w:t>
            </w:r>
          </w:p>
        </w:tc>
        <w:tc>
          <w:tcPr>
            <w:tcW w:w="1222" w:type="dxa"/>
          </w:tcPr>
          <w:p w14:paraId="03EBA861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32" w:rsidRPr="00C42978" w14:paraId="72C64153" w14:textId="77777777" w:rsidTr="00512FB6">
        <w:tc>
          <w:tcPr>
            <w:tcW w:w="2806" w:type="dxa"/>
          </w:tcPr>
          <w:p w14:paraId="68B8B2FC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fetus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subsp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fetus</w:t>
            </w:r>
            <w:proofErr w:type="spellEnd"/>
          </w:p>
        </w:tc>
        <w:tc>
          <w:tcPr>
            <w:tcW w:w="4828" w:type="dxa"/>
          </w:tcPr>
          <w:p w14:paraId="10B74B36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04/554</w:t>
            </w:r>
          </w:p>
        </w:tc>
        <w:tc>
          <w:tcPr>
            <w:tcW w:w="1222" w:type="dxa"/>
          </w:tcPr>
          <w:p w14:paraId="62CD230B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32" w:rsidRPr="00C42978" w14:paraId="6679C8D9" w14:textId="77777777" w:rsidTr="00512FB6">
        <w:tc>
          <w:tcPr>
            <w:tcW w:w="2806" w:type="dxa"/>
          </w:tcPr>
          <w:p w14:paraId="3AC4EF4F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C. col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03745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4828" w:type="dxa"/>
          </w:tcPr>
          <w:p w14:paraId="301D81BE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In-house chicken isolate</w:t>
            </w:r>
          </w:p>
        </w:tc>
        <w:tc>
          <w:tcPr>
            <w:tcW w:w="1222" w:type="dxa"/>
          </w:tcPr>
          <w:p w14:paraId="770719E8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32" w:rsidRPr="00C42978" w14:paraId="21A14D38" w14:textId="77777777" w:rsidTr="00512FB6">
        <w:tc>
          <w:tcPr>
            <w:tcW w:w="2806" w:type="dxa"/>
          </w:tcPr>
          <w:p w14:paraId="691B1880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mucosalis</w:t>
            </w:r>
            <w:proofErr w:type="spellEnd"/>
          </w:p>
        </w:tc>
        <w:tc>
          <w:tcPr>
            <w:tcW w:w="4828" w:type="dxa"/>
          </w:tcPr>
          <w:p w14:paraId="4F87E760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LMG 7794</w:t>
            </w:r>
          </w:p>
        </w:tc>
        <w:tc>
          <w:tcPr>
            <w:tcW w:w="1222" w:type="dxa"/>
          </w:tcPr>
          <w:p w14:paraId="2BC437E6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32" w:rsidRPr="00C42978" w14:paraId="7AC99136" w14:textId="77777777" w:rsidTr="00512FB6">
        <w:tc>
          <w:tcPr>
            <w:tcW w:w="2806" w:type="dxa"/>
          </w:tcPr>
          <w:p w14:paraId="441C2EF1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sputoru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E71AA9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utorum</w:t>
            </w:r>
            <w:proofErr w:type="spellEnd"/>
          </w:p>
        </w:tc>
        <w:tc>
          <w:tcPr>
            <w:tcW w:w="4828" w:type="dxa"/>
          </w:tcPr>
          <w:p w14:paraId="0841A5FA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LMG 6617</w:t>
            </w:r>
          </w:p>
        </w:tc>
        <w:tc>
          <w:tcPr>
            <w:tcW w:w="1222" w:type="dxa"/>
          </w:tcPr>
          <w:p w14:paraId="598913CD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32" w:rsidRPr="00C42978" w14:paraId="7152519C" w14:textId="77777777" w:rsidTr="00512FB6">
        <w:tc>
          <w:tcPr>
            <w:tcW w:w="2806" w:type="dxa"/>
          </w:tcPr>
          <w:p w14:paraId="21D4BA7B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helveticus</w:t>
            </w:r>
            <w:proofErr w:type="spellEnd"/>
          </w:p>
        </w:tc>
        <w:tc>
          <w:tcPr>
            <w:tcW w:w="4828" w:type="dxa"/>
          </w:tcPr>
          <w:p w14:paraId="7902CFE1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30563</w:t>
            </w:r>
          </w:p>
        </w:tc>
        <w:tc>
          <w:tcPr>
            <w:tcW w:w="1222" w:type="dxa"/>
          </w:tcPr>
          <w:p w14:paraId="7BEDEAB6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32" w:rsidRPr="00C42978" w14:paraId="5F751280" w14:textId="77777777" w:rsidTr="00512FB6">
        <w:tc>
          <w:tcPr>
            <w:tcW w:w="2806" w:type="dxa"/>
          </w:tcPr>
          <w:p w14:paraId="7E11B37F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</w:p>
          <w:p w14:paraId="082009A6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. Typhimurium</w:t>
            </w:r>
          </w:p>
          <w:p w14:paraId="501ED82E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Klebsiella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  <w:p w14:paraId="4A58435D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Y. pseudotuberculosis</w:t>
            </w:r>
          </w:p>
          <w:p w14:paraId="371D1AC8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freundii</w:t>
            </w:r>
            <w:proofErr w:type="spellEnd"/>
          </w:p>
          <w:p w14:paraId="729935E2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L. monocytogenes</w:t>
            </w:r>
          </w:p>
          <w:p w14:paraId="7AB50706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B. cereus</w:t>
            </w:r>
          </w:p>
          <w:p w14:paraId="0DDB6EFD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C. albicans</w:t>
            </w:r>
          </w:p>
          <w:p w14:paraId="363D927D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81116Δ</w:t>
            </w: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hldE</w:t>
            </w:r>
          </w:p>
        </w:tc>
        <w:tc>
          <w:tcPr>
            <w:tcW w:w="4828" w:type="dxa"/>
          </w:tcPr>
          <w:p w14:paraId="73299030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In-house clinical isolate</w:t>
            </w:r>
          </w:p>
          <w:p w14:paraId="1C8D65EB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In-house clinical isolate</w:t>
            </w:r>
          </w:p>
          <w:p w14:paraId="778BB22C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In-house clinical isolate</w:t>
            </w:r>
          </w:p>
          <w:p w14:paraId="453F3EF7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In-house clinical isolate</w:t>
            </w:r>
          </w:p>
          <w:p w14:paraId="265F62AC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In-house clinical isolate</w:t>
            </w:r>
          </w:p>
          <w:p w14:paraId="34592B44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In-house clinical isolate</w:t>
            </w:r>
          </w:p>
          <w:p w14:paraId="5BDD8DD1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In-house clinical isolate</w:t>
            </w:r>
          </w:p>
          <w:p w14:paraId="5D967B04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In-house clinical isolate</w:t>
            </w:r>
          </w:p>
          <w:p w14:paraId="70FA3E76" w14:textId="77777777" w:rsidR="00521032" w:rsidRPr="00E71AA9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E71AA9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E71AA9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E71AA9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81116 in which the</w:t>
            </w:r>
            <w:r w:rsidRPr="00E71AA9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71AA9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>hldE</w:t>
            </w:r>
            <w:proofErr w:type="spellEnd"/>
            <w:r w:rsidRPr="00E71AA9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 xml:space="preserve"> gene has been replaced by a chloramphenicol resistance cassette</w:t>
            </w:r>
          </w:p>
        </w:tc>
        <w:tc>
          <w:tcPr>
            <w:tcW w:w="1222" w:type="dxa"/>
          </w:tcPr>
          <w:p w14:paraId="4B3B384B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EB5FCD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C70B0D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FFA175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E1ADAA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D03A62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5CA375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F7A1E2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0A47E7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21032" w:rsidRPr="00C42978" w14:paraId="195EC433" w14:textId="77777777" w:rsidTr="00512FB6">
        <w:tc>
          <w:tcPr>
            <w:tcW w:w="2806" w:type="dxa"/>
          </w:tcPr>
          <w:p w14:paraId="2953B170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C. jejuni</w:t>
            </w:r>
            <w:r w:rsidRPr="00C429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81116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2978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hldE</w:t>
            </w:r>
            <w:r w:rsidRPr="00C429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+ pHldE</w:t>
            </w:r>
          </w:p>
          <w:p w14:paraId="0ACAE69D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</w:p>
          <w:p w14:paraId="24FDCF1B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C. jejuni</w:t>
            </w:r>
            <w:r w:rsidRPr="00C429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81116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2978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gmhB</w:t>
            </w:r>
          </w:p>
          <w:p w14:paraId="37FF0FE2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</w:p>
          <w:p w14:paraId="4F11191B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C. jejuni</w:t>
            </w:r>
            <w:r w:rsidRPr="00C429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81116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2978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gmhB</w:t>
            </w:r>
            <w:r w:rsidRPr="00C429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+ pGmhB</w:t>
            </w:r>
          </w:p>
          <w:p w14:paraId="5DFD1000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</w:p>
          <w:p w14:paraId="505BBF1E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C. jejuni</w:t>
            </w:r>
            <w:r w:rsidRPr="00C429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81116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2978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waaF</w:t>
            </w:r>
          </w:p>
          <w:p w14:paraId="6ABFCA0C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</w:p>
          <w:p w14:paraId="5AB71AA1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81116Δ</w:t>
            </w: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waaC</w:t>
            </w:r>
          </w:p>
        </w:tc>
        <w:tc>
          <w:tcPr>
            <w:tcW w:w="4828" w:type="dxa"/>
          </w:tcPr>
          <w:p w14:paraId="3D857E63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81116Δ</w:t>
            </w: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ldE 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complemented with a plasmid expressing the</w:t>
            </w: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hldE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gene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constitutiv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promotor</w:t>
            </w:r>
          </w:p>
          <w:p w14:paraId="454E6505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81116 in which the</w:t>
            </w:r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>gmhB</w:t>
            </w:r>
            <w:proofErr w:type="spellEnd"/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 xml:space="preserve"> gene has been replaced by a chloramphenicol resistance cassette</w:t>
            </w:r>
          </w:p>
          <w:p w14:paraId="6B864E79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81116Δ</w:t>
            </w: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mhB 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complemented with a plasmid expressing the</w:t>
            </w:r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42978">
              <w:rPr>
                <w:rFonts w:ascii="Times New Roman" w:hAnsi="Times New Roman" w:cs="Times New Roman"/>
                <w:i/>
                <w:sz w:val="18"/>
                <w:szCs w:val="18"/>
              </w:rPr>
              <w:t>gmhB</w:t>
            </w:r>
            <w:proofErr w:type="spellEnd"/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gene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 xml:space="preserve"> constitu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promotor</w:t>
            </w:r>
          </w:p>
          <w:p w14:paraId="1A7D7A1C" w14:textId="77777777" w:rsidR="00521032" w:rsidRPr="00C42978" w:rsidRDefault="00521032" w:rsidP="00512FB6">
            <w:pPr>
              <w:jc w:val="both"/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81116 in which the</w:t>
            </w:r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>waaF</w:t>
            </w:r>
            <w:proofErr w:type="spellEnd"/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 xml:space="preserve"> gene has been replaced by a chloramphenicol resistance cassette</w:t>
            </w:r>
          </w:p>
          <w:p w14:paraId="5AC24B47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>81116 in which the</w:t>
            </w:r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42978">
              <w:rPr>
                <w:rStyle w:val="CharAttribute0"/>
                <w:rFonts w:ascii="Times New Roman" w:hAnsi="Times New Roman" w:cs="Times New Roman"/>
                <w:i/>
                <w:sz w:val="18"/>
                <w:szCs w:val="18"/>
              </w:rPr>
              <w:t>waaC</w:t>
            </w:r>
            <w:proofErr w:type="spellEnd"/>
            <w:r w:rsidRPr="00C42978">
              <w:rPr>
                <w:rStyle w:val="CharAttribute0"/>
                <w:rFonts w:ascii="Times New Roman" w:hAnsi="Times New Roman" w:cs="Times New Roman"/>
                <w:sz w:val="18"/>
                <w:szCs w:val="18"/>
              </w:rPr>
              <w:t xml:space="preserve"> gene has been replaced by a chloramphenicol resistance cassette</w:t>
            </w:r>
          </w:p>
        </w:tc>
        <w:tc>
          <w:tcPr>
            <w:tcW w:w="1222" w:type="dxa"/>
          </w:tcPr>
          <w:p w14:paraId="6ACECB17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  <w:p w14:paraId="1A522B91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5E170A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  <w:p w14:paraId="7DA6D1C4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CA4511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  <w:p w14:paraId="01C85035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B9A91D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  <w:p w14:paraId="7999AFA6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F47CA7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297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21032" w:rsidRPr="00C42978" w14:paraId="1B371650" w14:textId="77777777" w:rsidTr="00512FB6">
        <w:tc>
          <w:tcPr>
            <w:tcW w:w="2806" w:type="dxa"/>
          </w:tcPr>
          <w:p w14:paraId="63998E79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828" w:type="dxa"/>
          </w:tcPr>
          <w:p w14:paraId="14FBAFC5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14:paraId="1692DD0E" w14:textId="77777777" w:rsidR="00521032" w:rsidRPr="00C42978" w:rsidRDefault="00521032" w:rsidP="00512FB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B5FC5B1" w14:textId="77777777" w:rsidR="00521032" w:rsidRPr="00521032" w:rsidRDefault="00521032" w:rsidP="00521032">
      <w:pPr>
        <w:spacing w:line="480" w:lineRule="auto"/>
        <w:rPr>
          <w:rFonts w:ascii="Times New Roman" w:eastAsia="MS Mincho" w:hAnsi="Times New Roman" w:cs="Times New Roman"/>
          <w:b/>
          <w:lang w:val="en-US"/>
        </w:rPr>
      </w:pPr>
      <w:bookmarkStart w:id="0" w:name="_GoBack"/>
      <w:bookmarkEnd w:id="0"/>
    </w:p>
    <w:p w14:paraId="142FEDD9" w14:textId="107FA04D" w:rsidR="00521032" w:rsidRDefault="00521032" w:rsidP="00521032">
      <w:pPr>
        <w:spacing w:line="480" w:lineRule="auto"/>
        <w:rPr>
          <w:rFonts w:ascii="Times New Roman" w:eastAsia="MS Mincho" w:hAnsi="Times New Roman" w:cs="Times New Roman"/>
          <w:b/>
          <w:lang w:val="en-US"/>
        </w:rPr>
      </w:pPr>
    </w:p>
    <w:p w14:paraId="0B35568F" w14:textId="77777777" w:rsidR="00C7244F" w:rsidRDefault="00C7244F" w:rsidP="00521032">
      <w:pPr>
        <w:spacing w:line="480" w:lineRule="auto"/>
        <w:rPr>
          <w:rFonts w:ascii="Times New Roman" w:eastAsia="MS Mincho" w:hAnsi="Times New Roman" w:cs="Times New Roman"/>
          <w:b/>
          <w:lang w:val="en-US"/>
        </w:rPr>
      </w:pPr>
    </w:p>
    <w:p w14:paraId="3BDC11D4" w14:textId="77777777" w:rsidR="00C7244F" w:rsidRPr="00E17B0A" w:rsidRDefault="00C7244F" w:rsidP="00C7244F">
      <w:pPr>
        <w:rPr>
          <w:rFonts w:ascii="Times New Roman" w:hAnsi="Times New Roman" w:cs="Times New Roman"/>
          <w:b/>
          <w:bCs/>
        </w:rPr>
      </w:pPr>
      <w:r w:rsidRPr="00E17B0A">
        <w:rPr>
          <w:rFonts w:ascii="Times New Roman" w:hAnsi="Times New Roman" w:cs="Times New Roman"/>
          <w:b/>
          <w:bCs/>
        </w:rPr>
        <w:t>Supplementary References</w:t>
      </w:r>
    </w:p>
    <w:p w14:paraId="04A4D2C1" w14:textId="77777777" w:rsidR="00C7244F" w:rsidRDefault="00C7244F" w:rsidP="00C7244F"/>
    <w:p w14:paraId="4235D655" w14:textId="77777777" w:rsidR="00C7244F" w:rsidRDefault="00C7244F" w:rsidP="00C7244F"/>
    <w:p w14:paraId="266C58C4" w14:textId="77777777" w:rsidR="00C7244F" w:rsidRPr="008E6942" w:rsidRDefault="00C7244F" w:rsidP="00C7244F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E6942">
        <w:rPr>
          <w:rFonts w:ascii="Times New Roman" w:hAnsi="Times New Roman" w:cs="Times New Roman"/>
          <w:sz w:val="22"/>
          <w:szCs w:val="22"/>
        </w:rPr>
        <w:t>1.</w:t>
      </w:r>
      <w:r w:rsidRPr="008E6942">
        <w:rPr>
          <w:rFonts w:ascii="Times New Roman" w:hAnsi="Times New Roman" w:cs="Times New Roman"/>
          <w:sz w:val="22"/>
          <w:szCs w:val="22"/>
        </w:rPr>
        <w:tab/>
        <w:t xml:space="preserve">Newell DG, McBride H, Dolby JM. Investigations on the role of flagella in the colonization of infant mice with </w:t>
      </w:r>
      <w:r w:rsidRPr="008E6942">
        <w:rPr>
          <w:rFonts w:ascii="Times New Roman" w:hAnsi="Times New Roman" w:cs="Times New Roman"/>
          <w:i/>
          <w:sz w:val="22"/>
          <w:szCs w:val="22"/>
        </w:rPr>
        <w:t xml:space="preserve">Campylobacter </w:t>
      </w:r>
      <w:proofErr w:type="spellStart"/>
      <w:r w:rsidRPr="008E6942">
        <w:rPr>
          <w:rFonts w:ascii="Times New Roman" w:hAnsi="Times New Roman" w:cs="Times New Roman"/>
          <w:i/>
          <w:sz w:val="22"/>
          <w:szCs w:val="22"/>
        </w:rPr>
        <w:t>jejuni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and attachment of </w:t>
      </w:r>
      <w:r w:rsidRPr="008E6942">
        <w:rPr>
          <w:rFonts w:ascii="Times New Roman" w:hAnsi="Times New Roman" w:cs="Times New Roman"/>
          <w:i/>
          <w:sz w:val="22"/>
          <w:szCs w:val="22"/>
        </w:rPr>
        <w:t>Campylobacter</w:t>
      </w:r>
      <w:r w:rsidRPr="008E694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E6942">
        <w:rPr>
          <w:rFonts w:ascii="Times New Roman" w:hAnsi="Times New Roman" w:cs="Times New Roman"/>
          <w:i/>
          <w:sz w:val="22"/>
          <w:szCs w:val="22"/>
        </w:rPr>
        <w:t>jejuni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to human epithelial cell lines. J </w:t>
      </w:r>
      <w:proofErr w:type="spellStart"/>
      <w:r w:rsidRPr="008E6942">
        <w:rPr>
          <w:rFonts w:ascii="Times New Roman" w:hAnsi="Times New Roman" w:cs="Times New Roman"/>
          <w:sz w:val="22"/>
          <w:szCs w:val="22"/>
        </w:rPr>
        <w:t>Hyg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8E6942">
        <w:rPr>
          <w:rFonts w:ascii="Times New Roman" w:hAnsi="Times New Roman" w:cs="Times New Roman"/>
          <w:sz w:val="22"/>
          <w:szCs w:val="22"/>
        </w:rPr>
        <w:t>Lond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>). 1985;95(2):217-27.</w:t>
      </w:r>
    </w:p>
    <w:p w14:paraId="25962189" w14:textId="77777777" w:rsidR="00C7244F" w:rsidRPr="008E6942" w:rsidRDefault="00C7244F" w:rsidP="00C7244F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E6942">
        <w:rPr>
          <w:rFonts w:ascii="Times New Roman" w:hAnsi="Times New Roman" w:cs="Times New Roman"/>
          <w:sz w:val="22"/>
          <w:szCs w:val="22"/>
        </w:rPr>
        <w:t>2.</w:t>
      </w:r>
      <w:r w:rsidRPr="008E6942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8E6942">
        <w:rPr>
          <w:rFonts w:ascii="Times New Roman" w:hAnsi="Times New Roman" w:cs="Times New Roman"/>
          <w:sz w:val="22"/>
          <w:szCs w:val="22"/>
        </w:rPr>
        <w:t>Parkhill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J, Wren BW, </w:t>
      </w:r>
      <w:proofErr w:type="spellStart"/>
      <w:r w:rsidRPr="008E6942">
        <w:rPr>
          <w:rFonts w:ascii="Times New Roman" w:hAnsi="Times New Roman" w:cs="Times New Roman"/>
          <w:sz w:val="22"/>
          <w:szCs w:val="22"/>
        </w:rPr>
        <w:t>Mungall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K, </w:t>
      </w:r>
      <w:proofErr w:type="spellStart"/>
      <w:r w:rsidRPr="008E6942">
        <w:rPr>
          <w:rFonts w:ascii="Times New Roman" w:hAnsi="Times New Roman" w:cs="Times New Roman"/>
          <w:sz w:val="22"/>
          <w:szCs w:val="22"/>
        </w:rPr>
        <w:t>Ketley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JM, </w:t>
      </w:r>
      <w:proofErr w:type="spellStart"/>
      <w:r w:rsidRPr="008E6942">
        <w:rPr>
          <w:rFonts w:ascii="Times New Roman" w:hAnsi="Times New Roman" w:cs="Times New Roman"/>
          <w:sz w:val="22"/>
          <w:szCs w:val="22"/>
        </w:rPr>
        <w:t>Churcher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C, Basham D, et al. The genome sequence of the food-borne pathogen </w:t>
      </w:r>
      <w:r w:rsidRPr="008E6942">
        <w:rPr>
          <w:rFonts w:ascii="Times New Roman" w:hAnsi="Times New Roman" w:cs="Times New Roman"/>
          <w:i/>
          <w:sz w:val="22"/>
          <w:szCs w:val="22"/>
        </w:rPr>
        <w:t>Campylobacter</w:t>
      </w:r>
      <w:r w:rsidRPr="008E694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E6942">
        <w:rPr>
          <w:rFonts w:ascii="Times New Roman" w:hAnsi="Times New Roman" w:cs="Times New Roman"/>
          <w:i/>
          <w:sz w:val="22"/>
          <w:szCs w:val="22"/>
        </w:rPr>
        <w:t>jejuni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reveals hypervariable sequences. Nature. 2000;403(6770):665-8.</w:t>
      </w:r>
    </w:p>
    <w:p w14:paraId="0B913F71" w14:textId="77777777" w:rsidR="00C7244F" w:rsidRPr="008E6942" w:rsidRDefault="00C7244F" w:rsidP="00C7244F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E6942">
        <w:rPr>
          <w:rFonts w:ascii="Times New Roman" w:hAnsi="Times New Roman" w:cs="Times New Roman"/>
          <w:sz w:val="22"/>
          <w:szCs w:val="22"/>
        </w:rPr>
        <w:lastRenderedPageBreak/>
        <w:t>3.</w:t>
      </w:r>
      <w:r w:rsidRPr="008E6942">
        <w:rPr>
          <w:rFonts w:ascii="Times New Roman" w:hAnsi="Times New Roman" w:cs="Times New Roman"/>
          <w:sz w:val="22"/>
          <w:szCs w:val="22"/>
        </w:rPr>
        <w:tab/>
        <w:t xml:space="preserve">Black RE, Levine MM, Clements ML, Hughes TP, </w:t>
      </w:r>
      <w:proofErr w:type="spellStart"/>
      <w:r w:rsidRPr="008E6942">
        <w:rPr>
          <w:rFonts w:ascii="Times New Roman" w:hAnsi="Times New Roman" w:cs="Times New Roman"/>
          <w:sz w:val="22"/>
          <w:szCs w:val="22"/>
        </w:rPr>
        <w:t>Blaser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MJ. Experimental </w:t>
      </w:r>
      <w:r w:rsidRPr="008E6942">
        <w:rPr>
          <w:rFonts w:ascii="Times New Roman" w:hAnsi="Times New Roman" w:cs="Times New Roman"/>
          <w:i/>
          <w:sz w:val="22"/>
          <w:szCs w:val="22"/>
        </w:rPr>
        <w:t xml:space="preserve">Campylobacter </w:t>
      </w:r>
      <w:proofErr w:type="spellStart"/>
      <w:r w:rsidRPr="008E6942">
        <w:rPr>
          <w:rFonts w:ascii="Times New Roman" w:hAnsi="Times New Roman" w:cs="Times New Roman"/>
          <w:i/>
          <w:sz w:val="22"/>
          <w:szCs w:val="22"/>
        </w:rPr>
        <w:t>jejuni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Infection in Humans. The Journal of Infectious Diseases. 1988;157(3):472-9.</w:t>
      </w:r>
    </w:p>
    <w:p w14:paraId="5E3B8E24" w14:textId="77777777" w:rsidR="00C7244F" w:rsidRPr="008E6942" w:rsidRDefault="00C7244F" w:rsidP="00C7244F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nl-NL"/>
        </w:rPr>
      </w:pPr>
      <w:r w:rsidRPr="00E17B0A">
        <w:rPr>
          <w:rFonts w:ascii="Times New Roman" w:hAnsi="Times New Roman" w:cs="Times New Roman"/>
          <w:sz w:val="22"/>
          <w:szCs w:val="22"/>
          <w:lang w:val="nl-NL"/>
        </w:rPr>
        <w:t>4.</w:t>
      </w:r>
      <w:r w:rsidRPr="00E17B0A">
        <w:rPr>
          <w:rFonts w:ascii="Times New Roman" w:hAnsi="Times New Roman" w:cs="Times New Roman"/>
          <w:sz w:val="22"/>
          <w:szCs w:val="22"/>
          <w:lang w:val="nl-NL"/>
        </w:rPr>
        <w:tab/>
        <w:t xml:space="preserve">Ang CW, De Klerk MA, Endtz HP, Jacobs BC, Laman JD, van der Meché FG, et al. </w:t>
      </w:r>
      <w:proofErr w:type="spellStart"/>
      <w:r w:rsidRPr="008E6942">
        <w:rPr>
          <w:rFonts w:ascii="Times New Roman" w:hAnsi="Times New Roman" w:cs="Times New Roman"/>
          <w:sz w:val="22"/>
          <w:szCs w:val="22"/>
        </w:rPr>
        <w:t>Guillain-Barré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syndrome- and Miller Fisher syndrome-associated </w:t>
      </w:r>
      <w:r w:rsidRPr="008E6942">
        <w:rPr>
          <w:rFonts w:ascii="Times New Roman" w:hAnsi="Times New Roman" w:cs="Times New Roman"/>
          <w:i/>
          <w:sz w:val="22"/>
          <w:szCs w:val="22"/>
        </w:rPr>
        <w:t xml:space="preserve">Campylobacter </w:t>
      </w:r>
      <w:proofErr w:type="spellStart"/>
      <w:r w:rsidRPr="008E6942">
        <w:rPr>
          <w:rFonts w:ascii="Times New Roman" w:hAnsi="Times New Roman" w:cs="Times New Roman"/>
          <w:i/>
          <w:sz w:val="22"/>
          <w:szCs w:val="22"/>
        </w:rPr>
        <w:t>jejuni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lipopolysaccharides induce anti-GM1 and anti-GQ1b Antibodies in rabbits. </w:t>
      </w:r>
      <w:r w:rsidRPr="008E6942">
        <w:rPr>
          <w:rFonts w:ascii="Times New Roman" w:hAnsi="Times New Roman" w:cs="Times New Roman"/>
          <w:sz w:val="22"/>
          <w:szCs w:val="22"/>
          <w:lang w:val="nl-NL"/>
        </w:rPr>
        <w:t>Infect Immun. 2001;69(4):2462-9.</w:t>
      </w:r>
    </w:p>
    <w:p w14:paraId="2DC8EED8" w14:textId="77777777" w:rsidR="00C7244F" w:rsidRPr="008E6942" w:rsidRDefault="00C7244F" w:rsidP="00C7244F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E6942">
        <w:rPr>
          <w:rFonts w:ascii="Times New Roman" w:hAnsi="Times New Roman" w:cs="Times New Roman"/>
          <w:sz w:val="22"/>
          <w:szCs w:val="22"/>
          <w:lang w:val="nl-NL"/>
        </w:rPr>
        <w:t>5.</w:t>
      </w:r>
      <w:r w:rsidRPr="008E6942">
        <w:rPr>
          <w:rFonts w:ascii="Times New Roman" w:hAnsi="Times New Roman" w:cs="Times New Roman"/>
          <w:sz w:val="22"/>
          <w:szCs w:val="22"/>
          <w:lang w:val="nl-NL"/>
        </w:rPr>
        <w:tab/>
        <w:t xml:space="preserve">van Alphen LB, Bleumink-Pluym NM, Rochat KD, van Balkom BW, Wösten MM, van Putten JP. </w:t>
      </w:r>
      <w:r w:rsidRPr="008E6942">
        <w:rPr>
          <w:rFonts w:ascii="Times New Roman" w:hAnsi="Times New Roman" w:cs="Times New Roman"/>
          <w:sz w:val="22"/>
          <w:szCs w:val="22"/>
        </w:rPr>
        <w:t xml:space="preserve">Active migration into the subcellular space precedes </w:t>
      </w:r>
      <w:r w:rsidRPr="008E6942">
        <w:rPr>
          <w:rFonts w:ascii="Times New Roman" w:hAnsi="Times New Roman" w:cs="Times New Roman"/>
          <w:i/>
          <w:sz w:val="22"/>
          <w:szCs w:val="22"/>
        </w:rPr>
        <w:t xml:space="preserve">Campylobacter </w:t>
      </w:r>
      <w:proofErr w:type="spellStart"/>
      <w:r w:rsidRPr="008E6942">
        <w:rPr>
          <w:rFonts w:ascii="Times New Roman" w:hAnsi="Times New Roman" w:cs="Times New Roman"/>
          <w:i/>
          <w:sz w:val="22"/>
          <w:szCs w:val="22"/>
        </w:rPr>
        <w:t>jejuni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 xml:space="preserve"> invasion of epithelial cells. Cell </w:t>
      </w:r>
      <w:proofErr w:type="spellStart"/>
      <w:r w:rsidRPr="008E6942">
        <w:rPr>
          <w:rFonts w:ascii="Times New Roman" w:hAnsi="Times New Roman" w:cs="Times New Roman"/>
          <w:sz w:val="22"/>
          <w:szCs w:val="22"/>
        </w:rPr>
        <w:t>Microbiol</w:t>
      </w:r>
      <w:proofErr w:type="spellEnd"/>
      <w:r w:rsidRPr="008E6942">
        <w:rPr>
          <w:rFonts w:ascii="Times New Roman" w:hAnsi="Times New Roman" w:cs="Times New Roman"/>
          <w:sz w:val="22"/>
          <w:szCs w:val="22"/>
        </w:rPr>
        <w:t>. 2008;10(1):53-66.</w:t>
      </w:r>
    </w:p>
    <w:p w14:paraId="21F129C4" w14:textId="77777777" w:rsidR="00C7244F" w:rsidRPr="00521032" w:rsidRDefault="00C7244F" w:rsidP="00521032">
      <w:pPr>
        <w:spacing w:line="480" w:lineRule="auto"/>
        <w:rPr>
          <w:rFonts w:ascii="Times New Roman" w:eastAsia="MS Mincho" w:hAnsi="Times New Roman" w:cs="Times New Roman"/>
          <w:b/>
          <w:lang w:val="en-US"/>
        </w:rPr>
      </w:pPr>
    </w:p>
    <w:p w14:paraId="0DC44972" w14:textId="77777777" w:rsidR="00644E5B" w:rsidRDefault="00C7244F"/>
    <w:sectPr w:rsidR="00644E5B" w:rsidSect="006A77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032"/>
    <w:rsid w:val="00001DC9"/>
    <w:rsid w:val="000035C1"/>
    <w:rsid w:val="000051D0"/>
    <w:rsid w:val="0000692B"/>
    <w:rsid w:val="0000735E"/>
    <w:rsid w:val="0000753B"/>
    <w:rsid w:val="00013AD9"/>
    <w:rsid w:val="00023AEE"/>
    <w:rsid w:val="00027033"/>
    <w:rsid w:val="00032900"/>
    <w:rsid w:val="00036398"/>
    <w:rsid w:val="00041F46"/>
    <w:rsid w:val="00045AA3"/>
    <w:rsid w:val="00047F1F"/>
    <w:rsid w:val="0005679E"/>
    <w:rsid w:val="000654B7"/>
    <w:rsid w:val="00073C52"/>
    <w:rsid w:val="00075B22"/>
    <w:rsid w:val="00076A71"/>
    <w:rsid w:val="00080188"/>
    <w:rsid w:val="000945E7"/>
    <w:rsid w:val="00096631"/>
    <w:rsid w:val="000A23D6"/>
    <w:rsid w:val="000B51F1"/>
    <w:rsid w:val="000C1534"/>
    <w:rsid w:val="000C2D18"/>
    <w:rsid w:val="000C2DE0"/>
    <w:rsid w:val="000C342E"/>
    <w:rsid w:val="000C42EB"/>
    <w:rsid w:val="000D272E"/>
    <w:rsid w:val="000D57D2"/>
    <w:rsid w:val="000E17C9"/>
    <w:rsid w:val="000E3BE4"/>
    <w:rsid w:val="000E63F5"/>
    <w:rsid w:val="000E6690"/>
    <w:rsid w:val="000E79E3"/>
    <w:rsid w:val="000F03A6"/>
    <w:rsid w:val="000F1418"/>
    <w:rsid w:val="000F186D"/>
    <w:rsid w:val="000F2605"/>
    <w:rsid w:val="00102403"/>
    <w:rsid w:val="0010408A"/>
    <w:rsid w:val="00105360"/>
    <w:rsid w:val="00111F08"/>
    <w:rsid w:val="00113332"/>
    <w:rsid w:val="00113630"/>
    <w:rsid w:val="00122D5F"/>
    <w:rsid w:val="0013111F"/>
    <w:rsid w:val="00132221"/>
    <w:rsid w:val="00133797"/>
    <w:rsid w:val="001361ED"/>
    <w:rsid w:val="001401B6"/>
    <w:rsid w:val="00144A7A"/>
    <w:rsid w:val="00146A9D"/>
    <w:rsid w:val="00163F41"/>
    <w:rsid w:val="00171F38"/>
    <w:rsid w:val="00176EDA"/>
    <w:rsid w:val="00180B66"/>
    <w:rsid w:val="00183F43"/>
    <w:rsid w:val="00191A73"/>
    <w:rsid w:val="001936C5"/>
    <w:rsid w:val="001A0AAC"/>
    <w:rsid w:val="001A3E9B"/>
    <w:rsid w:val="001A4EA4"/>
    <w:rsid w:val="001C19A1"/>
    <w:rsid w:val="001D0EE1"/>
    <w:rsid w:val="001D1BF6"/>
    <w:rsid w:val="001D4029"/>
    <w:rsid w:val="001F0996"/>
    <w:rsid w:val="00213AA8"/>
    <w:rsid w:val="00223521"/>
    <w:rsid w:val="00225110"/>
    <w:rsid w:val="00230E3D"/>
    <w:rsid w:val="00234384"/>
    <w:rsid w:val="002415F5"/>
    <w:rsid w:val="00251FC5"/>
    <w:rsid w:val="00255260"/>
    <w:rsid w:val="00255B79"/>
    <w:rsid w:val="00262C42"/>
    <w:rsid w:val="00270BB2"/>
    <w:rsid w:val="00277F3C"/>
    <w:rsid w:val="00280440"/>
    <w:rsid w:val="002820B6"/>
    <w:rsid w:val="00282BA7"/>
    <w:rsid w:val="00282E3C"/>
    <w:rsid w:val="00285071"/>
    <w:rsid w:val="00291083"/>
    <w:rsid w:val="00296133"/>
    <w:rsid w:val="00297BFB"/>
    <w:rsid w:val="002A2B32"/>
    <w:rsid w:val="002C1B5E"/>
    <w:rsid w:val="002C4FEC"/>
    <w:rsid w:val="002C5D60"/>
    <w:rsid w:val="002C78B0"/>
    <w:rsid w:val="002D0BBA"/>
    <w:rsid w:val="002E22DF"/>
    <w:rsid w:val="002E39A7"/>
    <w:rsid w:val="00314CC3"/>
    <w:rsid w:val="00321660"/>
    <w:rsid w:val="003231E2"/>
    <w:rsid w:val="003234D5"/>
    <w:rsid w:val="00324885"/>
    <w:rsid w:val="00330E58"/>
    <w:rsid w:val="003339F9"/>
    <w:rsid w:val="00334FC3"/>
    <w:rsid w:val="00335BF4"/>
    <w:rsid w:val="00335F69"/>
    <w:rsid w:val="003414F3"/>
    <w:rsid w:val="0036381C"/>
    <w:rsid w:val="003709DA"/>
    <w:rsid w:val="00380FE5"/>
    <w:rsid w:val="00392E45"/>
    <w:rsid w:val="003A5A5B"/>
    <w:rsid w:val="003A5BDF"/>
    <w:rsid w:val="003A64AB"/>
    <w:rsid w:val="003B5A39"/>
    <w:rsid w:val="003B6843"/>
    <w:rsid w:val="003B6B86"/>
    <w:rsid w:val="003C67D6"/>
    <w:rsid w:val="003F5AE3"/>
    <w:rsid w:val="004052F2"/>
    <w:rsid w:val="00407B06"/>
    <w:rsid w:val="00410BDF"/>
    <w:rsid w:val="00416A9B"/>
    <w:rsid w:val="0042106B"/>
    <w:rsid w:val="0043117E"/>
    <w:rsid w:val="0044048B"/>
    <w:rsid w:val="004414BA"/>
    <w:rsid w:val="004423FB"/>
    <w:rsid w:val="00443077"/>
    <w:rsid w:val="00443A88"/>
    <w:rsid w:val="00444FCA"/>
    <w:rsid w:val="004575CB"/>
    <w:rsid w:val="00461788"/>
    <w:rsid w:val="00461F8D"/>
    <w:rsid w:val="00464457"/>
    <w:rsid w:val="004648BF"/>
    <w:rsid w:val="00465BD8"/>
    <w:rsid w:val="004712BE"/>
    <w:rsid w:val="00472E68"/>
    <w:rsid w:val="0047312A"/>
    <w:rsid w:val="0047606A"/>
    <w:rsid w:val="00476321"/>
    <w:rsid w:val="00480321"/>
    <w:rsid w:val="00485C02"/>
    <w:rsid w:val="00487394"/>
    <w:rsid w:val="00490BB6"/>
    <w:rsid w:val="004A7CE9"/>
    <w:rsid w:val="004B05FB"/>
    <w:rsid w:val="004B0F9D"/>
    <w:rsid w:val="004B1F29"/>
    <w:rsid w:val="004D023C"/>
    <w:rsid w:val="004D0917"/>
    <w:rsid w:val="004E55EE"/>
    <w:rsid w:val="004F1133"/>
    <w:rsid w:val="004F173F"/>
    <w:rsid w:val="00503E2A"/>
    <w:rsid w:val="005138C6"/>
    <w:rsid w:val="00520505"/>
    <w:rsid w:val="00521032"/>
    <w:rsid w:val="00522553"/>
    <w:rsid w:val="00522F15"/>
    <w:rsid w:val="00523180"/>
    <w:rsid w:val="00524207"/>
    <w:rsid w:val="00525A9B"/>
    <w:rsid w:val="005464C6"/>
    <w:rsid w:val="005522DC"/>
    <w:rsid w:val="005644D2"/>
    <w:rsid w:val="00580203"/>
    <w:rsid w:val="0058449C"/>
    <w:rsid w:val="0059186A"/>
    <w:rsid w:val="00593B14"/>
    <w:rsid w:val="00594F92"/>
    <w:rsid w:val="00596EF9"/>
    <w:rsid w:val="00597EAA"/>
    <w:rsid w:val="005D6615"/>
    <w:rsid w:val="005F05F4"/>
    <w:rsid w:val="00617770"/>
    <w:rsid w:val="00617916"/>
    <w:rsid w:val="00622D68"/>
    <w:rsid w:val="00626ABD"/>
    <w:rsid w:val="00631115"/>
    <w:rsid w:val="00651481"/>
    <w:rsid w:val="00653606"/>
    <w:rsid w:val="006537D5"/>
    <w:rsid w:val="00663260"/>
    <w:rsid w:val="00664731"/>
    <w:rsid w:val="00672159"/>
    <w:rsid w:val="006744C6"/>
    <w:rsid w:val="0067506D"/>
    <w:rsid w:val="0067780D"/>
    <w:rsid w:val="00681E2F"/>
    <w:rsid w:val="00684B2F"/>
    <w:rsid w:val="00693F98"/>
    <w:rsid w:val="00696320"/>
    <w:rsid w:val="00696D14"/>
    <w:rsid w:val="006A770C"/>
    <w:rsid w:val="006C10F2"/>
    <w:rsid w:val="006C1166"/>
    <w:rsid w:val="006C54C6"/>
    <w:rsid w:val="006C5BEA"/>
    <w:rsid w:val="006E0353"/>
    <w:rsid w:val="006E5A28"/>
    <w:rsid w:val="006F1988"/>
    <w:rsid w:val="006F1C03"/>
    <w:rsid w:val="006F6E1A"/>
    <w:rsid w:val="006F7A6C"/>
    <w:rsid w:val="0070016D"/>
    <w:rsid w:val="00701C51"/>
    <w:rsid w:val="007063A0"/>
    <w:rsid w:val="007109C4"/>
    <w:rsid w:val="0071753D"/>
    <w:rsid w:val="0071771A"/>
    <w:rsid w:val="00721B34"/>
    <w:rsid w:val="00740A33"/>
    <w:rsid w:val="00752AF9"/>
    <w:rsid w:val="0075364B"/>
    <w:rsid w:val="00762463"/>
    <w:rsid w:val="00777760"/>
    <w:rsid w:val="00781936"/>
    <w:rsid w:val="007825F2"/>
    <w:rsid w:val="007865F8"/>
    <w:rsid w:val="00786DD3"/>
    <w:rsid w:val="00790A2C"/>
    <w:rsid w:val="00790CE1"/>
    <w:rsid w:val="00791B9F"/>
    <w:rsid w:val="00795DD5"/>
    <w:rsid w:val="007A4B32"/>
    <w:rsid w:val="007B0AA5"/>
    <w:rsid w:val="007B12F6"/>
    <w:rsid w:val="007B7DE3"/>
    <w:rsid w:val="007C2EE9"/>
    <w:rsid w:val="007C42CD"/>
    <w:rsid w:val="007C6032"/>
    <w:rsid w:val="007E3930"/>
    <w:rsid w:val="00803F11"/>
    <w:rsid w:val="00817243"/>
    <w:rsid w:val="00825B7E"/>
    <w:rsid w:val="00834283"/>
    <w:rsid w:val="00841B64"/>
    <w:rsid w:val="00843131"/>
    <w:rsid w:val="00843908"/>
    <w:rsid w:val="00843CDF"/>
    <w:rsid w:val="00844553"/>
    <w:rsid w:val="008466C2"/>
    <w:rsid w:val="00847265"/>
    <w:rsid w:val="00847CDD"/>
    <w:rsid w:val="00850DB5"/>
    <w:rsid w:val="00854E30"/>
    <w:rsid w:val="00856B71"/>
    <w:rsid w:val="0086252A"/>
    <w:rsid w:val="0087740E"/>
    <w:rsid w:val="00880CDF"/>
    <w:rsid w:val="008A79AF"/>
    <w:rsid w:val="008B1B0A"/>
    <w:rsid w:val="008B1EEC"/>
    <w:rsid w:val="008B436C"/>
    <w:rsid w:val="008B6DD7"/>
    <w:rsid w:val="008C262C"/>
    <w:rsid w:val="008D0F99"/>
    <w:rsid w:val="008D36B9"/>
    <w:rsid w:val="008D5D04"/>
    <w:rsid w:val="008F5266"/>
    <w:rsid w:val="00902119"/>
    <w:rsid w:val="00902401"/>
    <w:rsid w:val="00904E5C"/>
    <w:rsid w:val="009118B2"/>
    <w:rsid w:val="00912651"/>
    <w:rsid w:val="009165A5"/>
    <w:rsid w:val="00921162"/>
    <w:rsid w:val="0092182F"/>
    <w:rsid w:val="00926EC0"/>
    <w:rsid w:val="00970908"/>
    <w:rsid w:val="009725C3"/>
    <w:rsid w:val="0097311C"/>
    <w:rsid w:val="009742CA"/>
    <w:rsid w:val="00980574"/>
    <w:rsid w:val="00981BC1"/>
    <w:rsid w:val="009824CF"/>
    <w:rsid w:val="009835A6"/>
    <w:rsid w:val="0098592C"/>
    <w:rsid w:val="009963B3"/>
    <w:rsid w:val="00996497"/>
    <w:rsid w:val="009964E0"/>
    <w:rsid w:val="009C250C"/>
    <w:rsid w:val="009D1171"/>
    <w:rsid w:val="009E7FA1"/>
    <w:rsid w:val="00A01D9C"/>
    <w:rsid w:val="00A060D7"/>
    <w:rsid w:val="00A106B4"/>
    <w:rsid w:val="00A13B4C"/>
    <w:rsid w:val="00A158A8"/>
    <w:rsid w:val="00A3167F"/>
    <w:rsid w:val="00A546B6"/>
    <w:rsid w:val="00A63160"/>
    <w:rsid w:val="00A6449A"/>
    <w:rsid w:val="00A66439"/>
    <w:rsid w:val="00A809D3"/>
    <w:rsid w:val="00AC0936"/>
    <w:rsid w:val="00AC4E86"/>
    <w:rsid w:val="00AC7FA4"/>
    <w:rsid w:val="00AD17EB"/>
    <w:rsid w:val="00AD4E5B"/>
    <w:rsid w:val="00AD5BB7"/>
    <w:rsid w:val="00AE3AF1"/>
    <w:rsid w:val="00AE688E"/>
    <w:rsid w:val="00AE771D"/>
    <w:rsid w:val="00B135FD"/>
    <w:rsid w:val="00B165E5"/>
    <w:rsid w:val="00B165EC"/>
    <w:rsid w:val="00B21765"/>
    <w:rsid w:val="00B2476B"/>
    <w:rsid w:val="00B2501E"/>
    <w:rsid w:val="00B269FD"/>
    <w:rsid w:val="00B3133E"/>
    <w:rsid w:val="00B370B7"/>
    <w:rsid w:val="00B4458E"/>
    <w:rsid w:val="00B44F46"/>
    <w:rsid w:val="00B5365D"/>
    <w:rsid w:val="00B57668"/>
    <w:rsid w:val="00B67E0B"/>
    <w:rsid w:val="00B76EE4"/>
    <w:rsid w:val="00B774D2"/>
    <w:rsid w:val="00B8029D"/>
    <w:rsid w:val="00B80B49"/>
    <w:rsid w:val="00BA2A8F"/>
    <w:rsid w:val="00BA41D0"/>
    <w:rsid w:val="00BA49C2"/>
    <w:rsid w:val="00BB17AD"/>
    <w:rsid w:val="00BB2B02"/>
    <w:rsid w:val="00BB6B0D"/>
    <w:rsid w:val="00BC1F2D"/>
    <w:rsid w:val="00BC549D"/>
    <w:rsid w:val="00BC581B"/>
    <w:rsid w:val="00BC7D79"/>
    <w:rsid w:val="00BD096A"/>
    <w:rsid w:val="00BE56A3"/>
    <w:rsid w:val="00BE741A"/>
    <w:rsid w:val="00BF0899"/>
    <w:rsid w:val="00BF245C"/>
    <w:rsid w:val="00BF5B8C"/>
    <w:rsid w:val="00BF79B0"/>
    <w:rsid w:val="00C04102"/>
    <w:rsid w:val="00C1659C"/>
    <w:rsid w:val="00C16A6B"/>
    <w:rsid w:val="00C22D45"/>
    <w:rsid w:val="00C25513"/>
    <w:rsid w:val="00C26406"/>
    <w:rsid w:val="00C35551"/>
    <w:rsid w:val="00C4383F"/>
    <w:rsid w:val="00C604AA"/>
    <w:rsid w:val="00C7244F"/>
    <w:rsid w:val="00C74F91"/>
    <w:rsid w:val="00C978D1"/>
    <w:rsid w:val="00CA0610"/>
    <w:rsid w:val="00CA1ACC"/>
    <w:rsid w:val="00CA6D8B"/>
    <w:rsid w:val="00CA6EE0"/>
    <w:rsid w:val="00CB0061"/>
    <w:rsid w:val="00CB4EB8"/>
    <w:rsid w:val="00CB68A9"/>
    <w:rsid w:val="00CB70E6"/>
    <w:rsid w:val="00CC3EAA"/>
    <w:rsid w:val="00CF0644"/>
    <w:rsid w:val="00CF11AA"/>
    <w:rsid w:val="00CF6A4D"/>
    <w:rsid w:val="00CF7334"/>
    <w:rsid w:val="00D15917"/>
    <w:rsid w:val="00D23C7B"/>
    <w:rsid w:val="00D2675E"/>
    <w:rsid w:val="00D32079"/>
    <w:rsid w:val="00D42D58"/>
    <w:rsid w:val="00D46987"/>
    <w:rsid w:val="00D474A0"/>
    <w:rsid w:val="00D62BC1"/>
    <w:rsid w:val="00D63F93"/>
    <w:rsid w:val="00D6487E"/>
    <w:rsid w:val="00D6684A"/>
    <w:rsid w:val="00D67203"/>
    <w:rsid w:val="00D770FF"/>
    <w:rsid w:val="00D85B86"/>
    <w:rsid w:val="00D871B5"/>
    <w:rsid w:val="00D91CF2"/>
    <w:rsid w:val="00D92298"/>
    <w:rsid w:val="00DA41A7"/>
    <w:rsid w:val="00DA4763"/>
    <w:rsid w:val="00DA4F09"/>
    <w:rsid w:val="00DB0F66"/>
    <w:rsid w:val="00DC29E5"/>
    <w:rsid w:val="00DC379D"/>
    <w:rsid w:val="00DC7973"/>
    <w:rsid w:val="00DD1BA9"/>
    <w:rsid w:val="00DD4A83"/>
    <w:rsid w:val="00DD5610"/>
    <w:rsid w:val="00DD7CC5"/>
    <w:rsid w:val="00DE15AD"/>
    <w:rsid w:val="00DF27E8"/>
    <w:rsid w:val="00DF3D35"/>
    <w:rsid w:val="00DF7004"/>
    <w:rsid w:val="00E000E5"/>
    <w:rsid w:val="00E01F41"/>
    <w:rsid w:val="00E2051E"/>
    <w:rsid w:val="00E219D7"/>
    <w:rsid w:val="00E30B7F"/>
    <w:rsid w:val="00E312E7"/>
    <w:rsid w:val="00E463D0"/>
    <w:rsid w:val="00E509DD"/>
    <w:rsid w:val="00E54B31"/>
    <w:rsid w:val="00E61D4A"/>
    <w:rsid w:val="00E650FF"/>
    <w:rsid w:val="00E70A5D"/>
    <w:rsid w:val="00E71C26"/>
    <w:rsid w:val="00E76608"/>
    <w:rsid w:val="00E90CC6"/>
    <w:rsid w:val="00E913AA"/>
    <w:rsid w:val="00E91515"/>
    <w:rsid w:val="00E93170"/>
    <w:rsid w:val="00EA19AE"/>
    <w:rsid w:val="00EB1742"/>
    <w:rsid w:val="00EB5259"/>
    <w:rsid w:val="00ED2306"/>
    <w:rsid w:val="00ED5946"/>
    <w:rsid w:val="00EE2EB6"/>
    <w:rsid w:val="00EE3FFC"/>
    <w:rsid w:val="00EE75A2"/>
    <w:rsid w:val="00EF12B3"/>
    <w:rsid w:val="00EF37C8"/>
    <w:rsid w:val="00EF72B9"/>
    <w:rsid w:val="00EF7D5C"/>
    <w:rsid w:val="00F1148C"/>
    <w:rsid w:val="00F269FA"/>
    <w:rsid w:val="00F31988"/>
    <w:rsid w:val="00F37131"/>
    <w:rsid w:val="00F42EA0"/>
    <w:rsid w:val="00F44010"/>
    <w:rsid w:val="00F45F1B"/>
    <w:rsid w:val="00F45FB3"/>
    <w:rsid w:val="00F47BEC"/>
    <w:rsid w:val="00F51B40"/>
    <w:rsid w:val="00F61594"/>
    <w:rsid w:val="00F639C5"/>
    <w:rsid w:val="00F678B0"/>
    <w:rsid w:val="00F85BD7"/>
    <w:rsid w:val="00F9100D"/>
    <w:rsid w:val="00F94986"/>
    <w:rsid w:val="00FA3C1C"/>
    <w:rsid w:val="00FA4AC1"/>
    <w:rsid w:val="00FB70B6"/>
    <w:rsid w:val="00FC482B"/>
    <w:rsid w:val="00FD1703"/>
    <w:rsid w:val="00FD2B25"/>
    <w:rsid w:val="00FD37D1"/>
    <w:rsid w:val="00FD3D80"/>
    <w:rsid w:val="00FD6CD1"/>
    <w:rsid w:val="00FE380A"/>
    <w:rsid w:val="00FF0986"/>
    <w:rsid w:val="00FF15BB"/>
    <w:rsid w:val="00FF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F4863"/>
  <w14:defaultImageDpi w14:val="32767"/>
  <w15:chartTrackingRefBased/>
  <w15:docId w15:val="{88D47FE3-DA86-7A40-B4D0-A8BB770FF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Attribute0">
    <w:name w:val="CharAttribute0"/>
    <w:rsid w:val="00521032"/>
    <w:rPr>
      <w:rFonts w:ascii="Calibri" w:eastAsia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9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de Zoete</dc:creator>
  <cp:keywords/>
  <dc:description/>
  <cp:lastModifiedBy>Sherilyn Cruz</cp:lastModifiedBy>
  <cp:revision>3</cp:revision>
  <dcterms:created xsi:type="dcterms:W3CDTF">2021-04-19T21:18:00Z</dcterms:created>
  <dcterms:modified xsi:type="dcterms:W3CDTF">2021-07-28T10:58:00Z</dcterms:modified>
</cp:coreProperties>
</file>